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316" w:rsidRPr="00212316" w:rsidRDefault="00212316" w:rsidP="00212316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212316">
        <w:rPr>
          <w:rFonts w:ascii="Times New Roman" w:eastAsia="맑은 고딕" w:hAnsi="Times New Roman" w:cs="Times New Roman" w:hint="eastAsia"/>
          <w:b/>
          <w:sz w:val="24"/>
          <w:szCs w:val="24"/>
        </w:rPr>
        <w:t>Supplementary Table</w:t>
      </w:r>
      <w:r w:rsidRPr="00212316">
        <w:rPr>
          <w:rFonts w:ascii="Times New Roman" w:eastAsia="맑은 고딕" w:hAnsi="Times New Roman" w:cs="Times New Roman"/>
          <w:b/>
          <w:sz w:val="24"/>
          <w:szCs w:val="24"/>
        </w:rPr>
        <w:t xml:space="preserve"> 4-2</w:t>
      </w:r>
      <w:r w:rsidRPr="00212316">
        <w:rPr>
          <w:rFonts w:ascii="Times New Roman" w:eastAsia="맑은 고딕" w:hAnsi="Times New Roman" w:cs="Times New Roman" w:hint="eastAsia"/>
          <w:b/>
          <w:sz w:val="24"/>
          <w:szCs w:val="24"/>
        </w:rPr>
        <w:t>.</w:t>
      </w:r>
      <w:r w:rsidRPr="00212316">
        <w:rPr>
          <w:rFonts w:ascii="Times New Roman" w:eastAsia="맑은 고딕" w:hAnsi="Times New Roman" w:cs="Times New Roman"/>
          <w:b/>
          <w:sz w:val="24"/>
          <w:szCs w:val="24"/>
        </w:rPr>
        <w:t xml:space="preserve"> Multivariate logistic regression predicting in-hospital mortality in patients with liver cirrhosis</w:t>
      </w:r>
    </w:p>
    <w:tbl>
      <w:tblPr>
        <w:tblW w:w="986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3"/>
        <w:gridCol w:w="1625"/>
        <w:gridCol w:w="1377"/>
        <w:gridCol w:w="1377"/>
        <w:gridCol w:w="1378"/>
      </w:tblGrid>
      <w:tr w:rsidR="00212316" w:rsidRPr="00212316" w:rsidTr="0040072B">
        <w:trPr>
          <w:trHeight w:val="330"/>
          <w:jc w:val="center"/>
        </w:trPr>
        <w:tc>
          <w:tcPr>
            <w:tcW w:w="98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atients with liver cirrhosis (N=16,174)</w:t>
            </w: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ultivariate</w:t>
            </w:r>
          </w:p>
        </w:tc>
      </w:tr>
      <w:tr w:rsidR="00212316" w:rsidRPr="00212316" w:rsidTr="0040072B">
        <w:trPr>
          <w:trHeight w:val="345"/>
          <w:jc w:val="center"/>
        </w:trPr>
        <w:tc>
          <w:tcPr>
            <w:tcW w:w="4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01(1.01-1.0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01(1.01-1.0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Sex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12(1.02-1.2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16(1.05-1.2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032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Medical insurance stat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lth insura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terans or medical assista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09(0.97-1.2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14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morbidities (n, 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34(1.31-1.3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36(1.3-1.4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2.34(2.13-2.5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13(1-1.2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556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2.19(1.95-2.4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63(0.53-0.7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54(1.28-1.8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34(0.27-0.4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nd stage renal disea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2.55(1.25-5.1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42(0.18-0.9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46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onic obstructive pulmonary disea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4.45(3.4-5.8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88(1.37-2.5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0.45(7.76-14.0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2.41(1.71-3.3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2.19(2-2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07(0.94-1.2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3074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ntal disord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87(1.69-2.0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09(0.97-1.2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1625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7.6(6.47-8.9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3.94(3.26-4.7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4.03(2.39-6.7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33(0.72-2.4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3585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2.6(1.02-6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4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4(0.5-3.8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5213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Level of hospit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imary hospital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condary hospit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93(0.8-1.0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38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rtiary Hospit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31(0.9-1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15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ypes of anesthes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-General anesthes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ral anesthes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98(0.9-1.0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60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  <w:t>Severity of liver cirrhosi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  <w:t xml:space="preserve">Decompensated liver cirrhosis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69(1.47-1.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26(1.06-1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009</w:t>
            </w: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Chronic hepatitis 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16(0.841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37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Chronic hepatitis C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2.6(1.345.0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00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3(0.6-2.8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5087</w:t>
            </w: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lastRenderedPageBreak/>
              <w:t>Ascit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52(1.151.9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00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95(0.68-1.3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7771</w:t>
            </w: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Varic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42(1.221.6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41(1.19-1.6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 w:hint="eastAsia"/>
                <w:color w:val="0000FF"/>
                <w:kern w:val="0"/>
                <w:sz w:val="18"/>
                <w:szCs w:val="18"/>
              </w:rPr>
              <w:t>Hepatic encephalopath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1.37(0.454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0.58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epartment of surgery (n, 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rthopedic surg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99(0.89-1.0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77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phthalmolog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76(0.67-0.8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85(0.73-0.9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267</w:t>
            </w:r>
          </w:p>
        </w:tc>
      </w:tr>
      <w:tr w:rsidR="00212316" w:rsidRPr="00212316" w:rsidTr="0040072B">
        <w:trPr>
          <w:trHeight w:val="48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lastic surg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28(1.18-1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36(1.23-1.5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495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ntal surg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64(0.3-1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22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bstetrics and gynecolog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74(0.52-1.0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8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torhinolaryngolog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67(1.43-1.9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86(1.58-2.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diothoracic surg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32(1.12-1.5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56(1.31-1.8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urosurg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57(1.38-1.7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72(1.49-1.9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</w:tr>
      <w:tr w:rsidR="00212316" w:rsidRPr="00212316" w:rsidTr="0040072B">
        <w:trPr>
          <w:trHeight w:val="330"/>
          <w:jc w:val="center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ral surg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83(0.76-0.9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1.01(0.91-1.12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8661</w:t>
            </w:r>
          </w:p>
        </w:tc>
      </w:tr>
      <w:tr w:rsidR="00212316" w:rsidRPr="00212316" w:rsidTr="0040072B">
        <w:trPr>
          <w:trHeight w:val="345"/>
          <w:jc w:val="center"/>
        </w:trPr>
        <w:tc>
          <w:tcPr>
            <w:tcW w:w="4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rology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71(0.49-1.01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>0.058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316" w:rsidRPr="00212316" w:rsidRDefault="00212316" w:rsidP="002123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12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:rsidR="00212316" w:rsidRPr="00212316" w:rsidRDefault="00212316" w:rsidP="00212316">
      <w:pPr>
        <w:spacing w:after="20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212316" w:rsidRPr="00212316" w:rsidRDefault="00212316" w:rsidP="00212316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D870F1" w:rsidRDefault="00212316">
      <w:bookmarkStart w:id="0" w:name="_GoBack"/>
      <w:bookmarkEnd w:id="0"/>
    </w:p>
    <w:sectPr w:rsidR="00D870F1" w:rsidSect="00C32B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316"/>
    <w:rsid w:val="00034ADB"/>
    <w:rsid w:val="00212316"/>
    <w:rsid w:val="004C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12E2F"/>
  <w15:chartTrackingRefBased/>
  <w15:docId w15:val="{C31B12CD-18BE-45D6-8286-7EF9C4E7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1-06-04T04:04:00Z</dcterms:created>
  <dcterms:modified xsi:type="dcterms:W3CDTF">2021-06-04T04:04:00Z</dcterms:modified>
</cp:coreProperties>
</file>